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D6BD2" w:rsidRPr="00C400A5" w:rsidRDefault="00CD6BD2" w:rsidP="00C400A5">
      <w:pPr>
        <w:spacing w:after="0" w:line="240" w:lineRule="auto"/>
        <w:rPr>
          <w:b/>
        </w:rPr>
      </w:pPr>
      <w:bookmarkStart w:id="0" w:name="_GoBack"/>
      <w:bookmarkEnd w:id="0"/>
    </w:p>
    <w:tbl>
      <w:tblPr>
        <w:tblW w:w="15593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843"/>
        <w:gridCol w:w="992"/>
        <w:gridCol w:w="11340"/>
      </w:tblGrid>
      <w:tr w:rsidR="00513EC2" w:rsidRPr="00C400A5" w:rsidTr="00C400A5">
        <w:trPr>
          <w:trHeight w:val="300"/>
        </w:trPr>
        <w:tc>
          <w:tcPr>
            <w:tcW w:w="1418" w:type="dxa"/>
          </w:tcPr>
          <w:p w:rsidR="00513EC2" w:rsidRPr="00C400A5" w:rsidRDefault="00513EC2" w:rsidP="00C40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400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tegory</w:t>
            </w:r>
          </w:p>
        </w:tc>
        <w:tc>
          <w:tcPr>
            <w:tcW w:w="1843" w:type="dxa"/>
          </w:tcPr>
          <w:p w:rsidR="00513EC2" w:rsidRPr="00C400A5" w:rsidRDefault="00513EC2" w:rsidP="00C40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400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ub-category</w:t>
            </w:r>
          </w:p>
        </w:tc>
        <w:tc>
          <w:tcPr>
            <w:tcW w:w="992" w:type="dxa"/>
          </w:tcPr>
          <w:p w:rsidR="00513EC2" w:rsidRPr="00C400A5" w:rsidRDefault="006C3A8D" w:rsidP="00C40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VA </w:t>
            </w:r>
            <w:r w:rsidR="00513EC2" w:rsidRPr="00C400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de</w:t>
            </w:r>
          </w:p>
        </w:tc>
        <w:tc>
          <w:tcPr>
            <w:tcW w:w="11340" w:type="dxa"/>
          </w:tcPr>
          <w:p w:rsidR="006C3A8D" w:rsidRDefault="00513EC2" w:rsidP="00C40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400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ICD-10 Description of NCD </w:t>
            </w:r>
          </w:p>
          <w:p w:rsidR="00513EC2" w:rsidRPr="00C400A5" w:rsidRDefault="001F0C91" w:rsidP="00C40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hyperlink r:id="rId5" w:history="1">
              <w:r w:rsidR="00513EC2" w:rsidRPr="00C400A5">
                <w:rPr>
                  <w:rStyle w:val="Hyperlink"/>
                  <w:rFonts w:ascii="Times New Roman" w:eastAsia="Times New Roman" w:hAnsi="Times New Roman" w:cs="Times New Roman"/>
                  <w:lang w:eastAsia="en-GB"/>
                </w:rPr>
                <w:t>http://www.icd10data.com/ICD10CM/Codes</w:t>
              </w:r>
            </w:hyperlink>
          </w:p>
        </w:tc>
      </w:tr>
      <w:tr w:rsidR="00513EC2" w:rsidRPr="00C400A5" w:rsidTr="00C400A5">
        <w:trPr>
          <w:trHeight w:val="300"/>
        </w:trPr>
        <w:tc>
          <w:tcPr>
            <w:tcW w:w="1418" w:type="dxa"/>
          </w:tcPr>
          <w:p w:rsidR="00513EC2" w:rsidRPr="00C400A5" w:rsidRDefault="00513EC2" w:rsidP="00C40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400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eoplasms</w:t>
            </w:r>
          </w:p>
        </w:tc>
        <w:tc>
          <w:tcPr>
            <w:tcW w:w="1843" w:type="dxa"/>
          </w:tcPr>
          <w:p w:rsidR="00513EC2" w:rsidRPr="00C400A5" w:rsidRDefault="00513EC2" w:rsidP="00C40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400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Oral </w:t>
            </w:r>
          </w:p>
        </w:tc>
        <w:tc>
          <w:tcPr>
            <w:tcW w:w="992" w:type="dxa"/>
          </w:tcPr>
          <w:p w:rsidR="00513EC2" w:rsidRPr="00C400A5" w:rsidRDefault="00513EC2" w:rsidP="00C40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400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2.01</w:t>
            </w:r>
          </w:p>
        </w:tc>
        <w:tc>
          <w:tcPr>
            <w:tcW w:w="11340" w:type="dxa"/>
          </w:tcPr>
          <w:p w:rsidR="00513EC2" w:rsidRPr="00C400A5" w:rsidRDefault="00513EC2" w:rsidP="00C40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400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C00-C06:  </w:t>
            </w:r>
            <w:r w:rsidRPr="00C400A5">
              <w:rPr>
                <w:rFonts w:ascii="Times New Roman" w:eastAsia="Times New Roman" w:hAnsi="Times New Roman" w:cs="Times New Roman"/>
                <w:lang w:eastAsia="en-GB"/>
              </w:rPr>
              <w:t>Neoplasms of the tongue, gum, floor of mouth, palate and other/unspecified parts of mouth.</w:t>
            </w:r>
          </w:p>
        </w:tc>
      </w:tr>
      <w:tr w:rsidR="00513EC2" w:rsidRPr="00C400A5" w:rsidTr="00C400A5">
        <w:trPr>
          <w:trHeight w:val="300"/>
        </w:trPr>
        <w:tc>
          <w:tcPr>
            <w:tcW w:w="1418" w:type="dxa"/>
          </w:tcPr>
          <w:p w:rsidR="00513EC2" w:rsidRPr="00C400A5" w:rsidRDefault="00513EC2" w:rsidP="00C40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843" w:type="dxa"/>
          </w:tcPr>
          <w:p w:rsidR="00513EC2" w:rsidRPr="00C400A5" w:rsidRDefault="00513EC2" w:rsidP="00C40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400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Digestive </w:t>
            </w:r>
          </w:p>
        </w:tc>
        <w:tc>
          <w:tcPr>
            <w:tcW w:w="992" w:type="dxa"/>
          </w:tcPr>
          <w:p w:rsidR="00513EC2" w:rsidRPr="00C400A5" w:rsidRDefault="00513EC2" w:rsidP="00C40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400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2.02</w:t>
            </w:r>
          </w:p>
        </w:tc>
        <w:tc>
          <w:tcPr>
            <w:tcW w:w="11340" w:type="dxa"/>
          </w:tcPr>
          <w:p w:rsidR="00513EC2" w:rsidRPr="00C400A5" w:rsidRDefault="00513EC2" w:rsidP="00C40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400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C15-C26:  </w:t>
            </w:r>
            <w:r w:rsidRPr="00C400A5">
              <w:rPr>
                <w:rFonts w:ascii="Times New Roman" w:eastAsia="Times New Roman" w:hAnsi="Times New Roman" w:cs="Times New Roman"/>
                <w:u w:val="single"/>
                <w:lang w:eastAsia="en-GB"/>
              </w:rPr>
              <w:t>Neoplasms of oesophagus</w:t>
            </w:r>
            <w:r w:rsidRPr="00C400A5">
              <w:rPr>
                <w:rFonts w:ascii="Times New Roman" w:eastAsia="Times New Roman" w:hAnsi="Times New Roman" w:cs="Times New Roman"/>
                <w:lang w:eastAsia="en-GB"/>
              </w:rPr>
              <w:t xml:space="preserve">, stomach, small intestine, colon, rectum/rectosigmoid junction, anus and canal, </w:t>
            </w:r>
            <w:r w:rsidRPr="00C400A5">
              <w:rPr>
                <w:rFonts w:ascii="Times New Roman" w:eastAsia="Times New Roman" w:hAnsi="Times New Roman" w:cs="Times New Roman"/>
                <w:u w:val="single"/>
                <w:lang w:eastAsia="en-GB"/>
              </w:rPr>
              <w:t>liver</w:t>
            </w:r>
            <w:r w:rsidRPr="00C400A5">
              <w:rPr>
                <w:rFonts w:ascii="Times New Roman" w:eastAsia="Times New Roman" w:hAnsi="Times New Roman" w:cs="Times New Roman"/>
                <w:lang w:eastAsia="en-GB"/>
              </w:rPr>
              <w:t>, intrahepatic bile ducts, gallbladder, other biliary tract, pancreas, other digestive.</w:t>
            </w:r>
          </w:p>
        </w:tc>
      </w:tr>
      <w:tr w:rsidR="00513EC2" w:rsidRPr="00C400A5" w:rsidTr="00C400A5">
        <w:trPr>
          <w:trHeight w:val="300"/>
        </w:trPr>
        <w:tc>
          <w:tcPr>
            <w:tcW w:w="1418" w:type="dxa"/>
          </w:tcPr>
          <w:p w:rsidR="00513EC2" w:rsidRPr="00C400A5" w:rsidRDefault="00513EC2" w:rsidP="00C40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843" w:type="dxa"/>
          </w:tcPr>
          <w:p w:rsidR="00513EC2" w:rsidRPr="00C400A5" w:rsidRDefault="00513EC2" w:rsidP="00C40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400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Respiratory </w:t>
            </w:r>
          </w:p>
        </w:tc>
        <w:tc>
          <w:tcPr>
            <w:tcW w:w="992" w:type="dxa"/>
          </w:tcPr>
          <w:p w:rsidR="00513EC2" w:rsidRPr="00C400A5" w:rsidRDefault="00513EC2" w:rsidP="00C40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400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2.03</w:t>
            </w:r>
          </w:p>
        </w:tc>
        <w:tc>
          <w:tcPr>
            <w:tcW w:w="11340" w:type="dxa"/>
          </w:tcPr>
          <w:p w:rsidR="00513EC2" w:rsidRPr="00C400A5" w:rsidRDefault="00513EC2" w:rsidP="00C40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400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C30-C39:  </w:t>
            </w:r>
            <w:r w:rsidRPr="00C400A5">
              <w:rPr>
                <w:rFonts w:ascii="Times New Roman" w:eastAsia="Times New Roman" w:hAnsi="Times New Roman" w:cs="Times New Roman"/>
                <w:lang w:eastAsia="en-GB"/>
              </w:rPr>
              <w:t>Neoplasms of nasal cavity and middle ear; accessory sinuses; larynx</w:t>
            </w:r>
            <w:r w:rsidRPr="00C400A5">
              <w:rPr>
                <w:rFonts w:ascii="Times New Roman" w:hAnsi="Times New Roman" w:cs="Times New Roman"/>
              </w:rPr>
              <w:t xml:space="preserve"> </w:t>
            </w:r>
            <w:r w:rsidRPr="00C400A5">
              <w:rPr>
                <w:rFonts w:ascii="Times New Roman" w:eastAsia="Times New Roman" w:hAnsi="Times New Roman" w:cs="Times New Roman"/>
                <w:lang w:eastAsia="en-GB"/>
              </w:rPr>
              <w:t>trachea, bronchus and lung; thymus; heart, mediastinum and pleura; other/ill-defined sites in respiratory, intrathoracic organs.</w:t>
            </w:r>
          </w:p>
        </w:tc>
      </w:tr>
      <w:tr w:rsidR="00513EC2" w:rsidRPr="00C400A5" w:rsidTr="00C400A5">
        <w:trPr>
          <w:trHeight w:val="300"/>
        </w:trPr>
        <w:tc>
          <w:tcPr>
            <w:tcW w:w="1418" w:type="dxa"/>
          </w:tcPr>
          <w:p w:rsidR="00513EC2" w:rsidRPr="00C400A5" w:rsidRDefault="00513EC2" w:rsidP="00C40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843" w:type="dxa"/>
          </w:tcPr>
          <w:p w:rsidR="00513EC2" w:rsidRPr="00C400A5" w:rsidRDefault="00513EC2" w:rsidP="00C40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400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Breast </w:t>
            </w:r>
          </w:p>
        </w:tc>
        <w:tc>
          <w:tcPr>
            <w:tcW w:w="992" w:type="dxa"/>
          </w:tcPr>
          <w:p w:rsidR="00513EC2" w:rsidRPr="00C400A5" w:rsidRDefault="00513EC2" w:rsidP="00C40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400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2.04</w:t>
            </w:r>
          </w:p>
        </w:tc>
        <w:tc>
          <w:tcPr>
            <w:tcW w:w="11340" w:type="dxa"/>
          </w:tcPr>
          <w:p w:rsidR="00513EC2" w:rsidRPr="00C400A5" w:rsidRDefault="00513EC2" w:rsidP="00C40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400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50:  Neoplasms of the breast</w:t>
            </w:r>
            <w:r w:rsidR="00B5413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female)</w:t>
            </w:r>
          </w:p>
        </w:tc>
      </w:tr>
      <w:tr w:rsidR="00513EC2" w:rsidRPr="00C400A5" w:rsidTr="00C400A5">
        <w:trPr>
          <w:trHeight w:val="300"/>
        </w:trPr>
        <w:tc>
          <w:tcPr>
            <w:tcW w:w="1418" w:type="dxa"/>
          </w:tcPr>
          <w:p w:rsidR="00513EC2" w:rsidRPr="00C400A5" w:rsidRDefault="00513EC2" w:rsidP="00C40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843" w:type="dxa"/>
          </w:tcPr>
          <w:p w:rsidR="00513EC2" w:rsidRPr="00C400A5" w:rsidRDefault="00513EC2" w:rsidP="00C40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400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Reproductive  </w:t>
            </w:r>
          </w:p>
          <w:p w:rsidR="00513EC2" w:rsidRPr="00C400A5" w:rsidRDefault="00513EC2" w:rsidP="00C40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400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, M</w:t>
            </w:r>
          </w:p>
        </w:tc>
        <w:tc>
          <w:tcPr>
            <w:tcW w:w="992" w:type="dxa"/>
          </w:tcPr>
          <w:p w:rsidR="004F4AF9" w:rsidRDefault="00513EC2" w:rsidP="00C40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400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2.05</w:t>
            </w:r>
          </w:p>
          <w:p w:rsidR="00513EC2" w:rsidRPr="00C400A5" w:rsidRDefault="00513EC2" w:rsidP="00C40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400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2.06</w:t>
            </w:r>
          </w:p>
        </w:tc>
        <w:tc>
          <w:tcPr>
            <w:tcW w:w="11340" w:type="dxa"/>
          </w:tcPr>
          <w:p w:rsidR="00513EC2" w:rsidRPr="00C400A5" w:rsidRDefault="00513EC2" w:rsidP="00C400A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400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C51-C58:  </w:t>
            </w:r>
            <w:r w:rsidRPr="00C400A5">
              <w:rPr>
                <w:rFonts w:ascii="Times New Roman" w:eastAsia="Times New Roman" w:hAnsi="Times New Roman" w:cs="Times New Roman"/>
                <w:lang w:eastAsia="en-GB"/>
              </w:rPr>
              <w:t xml:space="preserve">Neoplasms of vulva, vagina, </w:t>
            </w:r>
            <w:r w:rsidRPr="00C400A5">
              <w:rPr>
                <w:rFonts w:ascii="Times New Roman" w:eastAsia="Times New Roman" w:hAnsi="Times New Roman" w:cs="Times New Roman"/>
                <w:u w:val="single"/>
                <w:lang w:eastAsia="en-GB"/>
              </w:rPr>
              <w:t>cervix uteri</w:t>
            </w:r>
            <w:r w:rsidRPr="00C400A5">
              <w:rPr>
                <w:rFonts w:ascii="Times New Roman" w:eastAsia="Times New Roman" w:hAnsi="Times New Roman" w:cs="Times New Roman"/>
                <w:lang w:eastAsia="en-GB"/>
              </w:rPr>
              <w:t>, corpus uteri, uterus, ovary, placenta, other/unspecified female genital organs;</w:t>
            </w:r>
          </w:p>
          <w:p w:rsidR="00513EC2" w:rsidRPr="00C400A5" w:rsidRDefault="00513EC2" w:rsidP="00C40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400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60-C63:  N</w:t>
            </w:r>
            <w:r w:rsidRPr="00C400A5">
              <w:rPr>
                <w:rFonts w:ascii="Times New Roman" w:eastAsia="Times New Roman" w:hAnsi="Times New Roman" w:cs="Times New Roman"/>
                <w:lang w:eastAsia="en-GB"/>
              </w:rPr>
              <w:t>eoplasm of penis, prostate, testis, other/unspecified male genital organs.</w:t>
            </w:r>
          </w:p>
        </w:tc>
      </w:tr>
      <w:tr w:rsidR="00513EC2" w:rsidRPr="00C400A5" w:rsidTr="00C400A5">
        <w:trPr>
          <w:trHeight w:val="300"/>
        </w:trPr>
        <w:tc>
          <w:tcPr>
            <w:tcW w:w="1418" w:type="dxa"/>
          </w:tcPr>
          <w:p w:rsidR="00513EC2" w:rsidRPr="00C400A5" w:rsidRDefault="00513EC2" w:rsidP="00C40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843" w:type="dxa"/>
          </w:tcPr>
          <w:p w:rsidR="00513EC2" w:rsidRPr="00C400A5" w:rsidRDefault="00513EC2" w:rsidP="00C40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400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Other/ unspecified </w:t>
            </w:r>
          </w:p>
        </w:tc>
        <w:tc>
          <w:tcPr>
            <w:tcW w:w="992" w:type="dxa"/>
          </w:tcPr>
          <w:p w:rsidR="00513EC2" w:rsidRPr="00C400A5" w:rsidRDefault="00513EC2" w:rsidP="00C40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400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2.99</w:t>
            </w:r>
          </w:p>
        </w:tc>
        <w:tc>
          <w:tcPr>
            <w:tcW w:w="11340" w:type="dxa"/>
          </w:tcPr>
          <w:p w:rsidR="00513EC2" w:rsidRPr="00C400A5" w:rsidRDefault="00513EC2" w:rsidP="00C400A5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400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C07-C14:  </w:t>
            </w:r>
            <w:r w:rsidRPr="00C400A5">
              <w:rPr>
                <w:rFonts w:ascii="Times New Roman" w:eastAsia="Times New Roman" w:hAnsi="Times New Roman" w:cs="Times New Roman"/>
                <w:lang w:eastAsia="en-GB"/>
              </w:rPr>
              <w:t xml:space="preserve">Neoplasms of parotid/salivary glands, tonsil, pharynx, other sites; </w:t>
            </w:r>
          </w:p>
          <w:p w:rsidR="00513EC2" w:rsidRPr="00C400A5" w:rsidRDefault="00513EC2" w:rsidP="00C400A5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400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C40-C49:  Neoplasms of </w:t>
            </w:r>
            <w:r w:rsidRPr="00C400A5">
              <w:rPr>
                <w:rFonts w:ascii="Times New Roman" w:eastAsia="Times New Roman" w:hAnsi="Times New Roman" w:cs="Times New Roman"/>
                <w:lang w:eastAsia="en-GB"/>
              </w:rPr>
              <w:t xml:space="preserve">bone and cartilage; melanoma and other malignant neoplasms of the skin; mesothelioma, </w:t>
            </w:r>
            <w:r w:rsidRPr="00C400A5">
              <w:rPr>
                <w:rFonts w:ascii="Times New Roman" w:eastAsia="Times New Roman" w:hAnsi="Times New Roman" w:cs="Times New Roman"/>
                <w:u w:val="single"/>
                <w:lang w:eastAsia="en-GB"/>
              </w:rPr>
              <w:t>Kaposi's sarcoma</w:t>
            </w:r>
            <w:r w:rsidRPr="00C400A5">
              <w:rPr>
                <w:rFonts w:ascii="Times New Roman" w:eastAsia="Times New Roman" w:hAnsi="Times New Roman" w:cs="Times New Roman"/>
                <w:lang w:eastAsia="en-GB"/>
              </w:rPr>
              <w:t xml:space="preserve">, peripheral nerves and autonomic nervous system, retro-peritoneum and peritoneum, other connective and soft tissue; </w:t>
            </w:r>
          </w:p>
          <w:p w:rsidR="00513EC2" w:rsidRPr="00C400A5" w:rsidRDefault="00513EC2" w:rsidP="00C400A5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400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C64-D48:  Neoplasms of </w:t>
            </w:r>
            <w:r w:rsidRPr="00C400A5">
              <w:rPr>
                <w:rFonts w:ascii="Times New Roman" w:eastAsia="Times New Roman" w:hAnsi="Times New Roman" w:cs="Times New Roman"/>
                <w:lang w:eastAsia="en-GB"/>
              </w:rPr>
              <w:t xml:space="preserve">urinary tract; </w:t>
            </w:r>
            <w:r w:rsidRPr="00C400A5">
              <w:rPr>
                <w:rFonts w:ascii="Times New Roman" w:hAnsi="Times New Roman" w:cs="Times New Roman"/>
              </w:rPr>
              <w:t xml:space="preserve">eye, brain, other parts of central nervous system; thyroid/other endocrine glands; lymphoid, hematopoietic and related tissue; unspecified/uncertain behaviour, </w:t>
            </w:r>
            <w:proofErr w:type="spellStart"/>
            <w:r w:rsidRPr="00C400A5">
              <w:rPr>
                <w:rFonts w:ascii="Times New Roman" w:hAnsi="Times New Roman" w:cs="Times New Roman"/>
              </w:rPr>
              <w:t>polycythemia</w:t>
            </w:r>
            <w:proofErr w:type="spellEnd"/>
            <w:r w:rsidRPr="00C400A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400A5">
              <w:rPr>
                <w:rFonts w:ascii="Times New Roman" w:hAnsi="Times New Roman" w:cs="Times New Roman"/>
              </w:rPr>
              <w:t>vera</w:t>
            </w:r>
            <w:proofErr w:type="spellEnd"/>
            <w:r w:rsidRPr="00C400A5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C400A5">
              <w:rPr>
                <w:rFonts w:ascii="Times New Roman" w:hAnsi="Times New Roman" w:cs="Times New Roman"/>
              </w:rPr>
              <w:t>myelodysplastic</w:t>
            </w:r>
            <w:proofErr w:type="spellEnd"/>
            <w:r w:rsidRPr="00C400A5">
              <w:rPr>
                <w:rFonts w:ascii="Times New Roman" w:hAnsi="Times New Roman" w:cs="Times New Roman"/>
              </w:rPr>
              <w:t xml:space="preserve"> syndromes; other ill-defined, secondary, unspecified sites; malignant and secondary neuroendocrine tumours; benign and in-situ neoplasms;</w:t>
            </w:r>
          </w:p>
        </w:tc>
      </w:tr>
      <w:tr w:rsidR="00513EC2" w:rsidRPr="00C400A5" w:rsidTr="00C400A5">
        <w:trPr>
          <w:trHeight w:val="300"/>
        </w:trPr>
        <w:tc>
          <w:tcPr>
            <w:tcW w:w="1418" w:type="dxa"/>
          </w:tcPr>
          <w:p w:rsidR="00513EC2" w:rsidRPr="00C400A5" w:rsidRDefault="00513EC2" w:rsidP="00C40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400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tabolism</w:t>
            </w:r>
          </w:p>
        </w:tc>
        <w:tc>
          <w:tcPr>
            <w:tcW w:w="1843" w:type="dxa"/>
          </w:tcPr>
          <w:p w:rsidR="00513EC2" w:rsidRPr="00C400A5" w:rsidRDefault="00513EC2" w:rsidP="00C40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400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Severe anaemia </w:t>
            </w:r>
          </w:p>
        </w:tc>
        <w:tc>
          <w:tcPr>
            <w:tcW w:w="992" w:type="dxa"/>
          </w:tcPr>
          <w:p w:rsidR="00513EC2" w:rsidRPr="00C400A5" w:rsidRDefault="00513EC2" w:rsidP="00C40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400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3.01</w:t>
            </w:r>
          </w:p>
        </w:tc>
        <w:tc>
          <w:tcPr>
            <w:tcW w:w="11340" w:type="dxa"/>
          </w:tcPr>
          <w:p w:rsidR="00513EC2" w:rsidRPr="00C400A5" w:rsidRDefault="00513EC2" w:rsidP="00C400A5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400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D50-D64:  </w:t>
            </w:r>
            <w:r w:rsidRPr="00C400A5">
              <w:rPr>
                <w:rFonts w:ascii="Times New Roman" w:eastAsia="Times New Roman" w:hAnsi="Times New Roman" w:cs="Times New Roman"/>
                <w:lang w:eastAsia="en-GB"/>
              </w:rPr>
              <w:t>Nutritional, haemolytic, aplastic and other anaemias, other bone marrow failure syndromes;</w:t>
            </w:r>
          </w:p>
        </w:tc>
      </w:tr>
      <w:tr w:rsidR="00513EC2" w:rsidRPr="00C400A5" w:rsidTr="00C400A5">
        <w:trPr>
          <w:trHeight w:val="300"/>
        </w:trPr>
        <w:tc>
          <w:tcPr>
            <w:tcW w:w="1418" w:type="dxa"/>
          </w:tcPr>
          <w:p w:rsidR="00513EC2" w:rsidRPr="00C400A5" w:rsidRDefault="00513EC2" w:rsidP="00C40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843" w:type="dxa"/>
          </w:tcPr>
          <w:p w:rsidR="00513EC2" w:rsidRPr="00C400A5" w:rsidRDefault="00513EC2" w:rsidP="00C40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400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Severe malnutrition </w:t>
            </w:r>
          </w:p>
        </w:tc>
        <w:tc>
          <w:tcPr>
            <w:tcW w:w="992" w:type="dxa"/>
          </w:tcPr>
          <w:p w:rsidR="00513EC2" w:rsidRPr="00C400A5" w:rsidRDefault="00513EC2" w:rsidP="00C40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400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3.02</w:t>
            </w:r>
          </w:p>
        </w:tc>
        <w:tc>
          <w:tcPr>
            <w:tcW w:w="11340" w:type="dxa"/>
          </w:tcPr>
          <w:p w:rsidR="00513EC2" w:rsidRPr="00C400A5" w:rsidRDefault="00513EC2" w:rsidP="00C400A5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400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E40-E46:  </w:t>
            </w:r>
            <w:r w:rsidRPr="00C400A5">
              <w:rPr>
                <w:rFonts w:ascii="Times New Roman" w:eastAsia="Times New Roman" w:hAnsi="Times New Roman" w:cs="Times New Roman"/>
                <w:lang w:eastAsia="en-GB"/>
              </w:rPr>
              <w:t>Kwashiorkor, nutritional marasmus, marasmic kwashiorkor, protein-calorie (PCM) malnutrition, retarded development after PCM</w:t>
            </w:r>
            <w:r w:rsidR="00060276">
              <w:rPr>
                <w:rFonts w:ascii="Times New Roman" w:eastAsia="Times New Roman" w:hAnsi="Times New Roman" w:cs="Times New Roman"/>
                <w:lang w:eastAsia="en-GB"/>
              </w:rPr>
              <w:t>.</w:t>
            </w:r>
          </w:p>
        </w:tc>
      </w:tr>
      <w:tr w:rsidR="00513EC2" w:rsidRPr="00C400A5" w:rsidTr="00C400A5">
        <w:trPr>
          <w:trHeight w:val="300"/>
        </w:trPr>
        <w:tc>
          <w:tcPr>
            <w:tcW w:w="1418" w:type="dxa"/>
          </w:tcPr>
          <w:p w:rsidR="00513EC2" w:rsidRPr="00C400A5" w:rsidRDefault="00513EC2" w:rsidP="00C40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843" w:type="dxa"/>
          </w:tcPr>
          <w:p w:rsidR="00513EC2" w:rsidRPr="00C400A5" w:rsidRDefault="00513EC2" w:rsidP="00C40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400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Diabetes mellitus </w:t>
            </w:r>
          </w:p>
        </w:tc>
        <w:tc>
          <w:tcPr>
            <w:tcW w:w="992" w:type="dxa"/>
          </w:tcPr>
          <w:p w:rsidR="00513EC2" w:rsidRPr="00C400A5" w:rsidRDefault="00513EC2" w:rsidP="00C40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400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3.03</w:t>
            </w:r>
          </w:p>
        </w:tc>
        <w:tc>
          <w:tcPr>
            <w:tcW w:w="11340" w:type="dxa"/>
          </w:tcPr>
          <w:p w:rsidR="00513EC2" w:rsidRPr="00C400A5" w:rsidRDefault="00513EC2" w:rsidP="00C40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400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10-E14:  Type 1, type2, and unspecified diabetes mellitus.</w:t>
            </w:r>
          </w:p>
        </w:tc>
      </w:tr>
      <w:tr w:rsidR="00513EC2" w:rsidRPr="00C400A5" w:rsidTr="00C400A5">
        <w:trPr>
          <w:trHeight w:val="300"/>
        </w:trPr>
        <w:tc>
          <w:tcPr>
            <w:tcW w:w="1418" w:type="dxa"/>
          </w:tcPr>
          <w:p w:rsidR="00513EC2" w:rsidRPr="00C400A5" w:rsidRDefault="00513EC2" w:rsidP="00C40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400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rdio-vascular</w:t>
            </w:r>
          </w:p>
        </w:tc>
        <w:tc>
          <w:tcPr>
            <w:tcW w:w="1843" w:type="dxa"/>
          </w:tcPr>
          <w:p w:rsidR="00513EC2" w:rsidRPr="00C400A5" w:rsidRDefault="00513EC2" w:rsidP="00C40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400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Acute cardiac disease </w:t>
            </w:r>
          </w:p>
        </w:tc>
        <w:tc>
          <w:tcPr>
            <w:tcW w:w="992" w:type="dxa"/>
          </w:tcPr>
          <w:p w:rsidR="00513EC2" w:rsidRPr="00C400A5" w:rsidRDefault="00513EC2" w:rsidP="00C40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400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4.01</w:t>
            </w:r>
          </w:p>
        </w:tc>
        <w:tc>
          <w:tcPr>
            <w:tcW w:w="11340" w:type="dxa"/>
          </w:tcPr>
          <w:p w:rsidR="00513EC2" w:rsidRPr="00C400A5" w:rsidRDefault="00513EC2" w:rsidP="00C400A5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400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I20-I25:  </w:t>
            </w:r>
            <w:r w:rsidRPr="00C400A5">
              <w:rPr>
                <w:rFonts w:ascii="Times New Roman" w:eastAsia="Times New Roman" w:hAnsi="Times New Roman" w:cs="Times New Roman"/>
                <w:lang w:eastAsia="en-GB"/>
              </w:rPr>
              <w:t>Angina pectoris, myocardial infarction and subsequent complications, acute and chronic ischemic heart diseases</w:t>
            </w:r>
          </w:p>
        </w:tc>
      </w:tr>
      <w:tr w:rsidR="00513EC2" w:rsidRPr="00C400A5" w:rsidTr="00C400A5">
        <w:trPr>
          <w:trHeight w:val="300"/>
        </w:trPr>
        <w:tc>
          <w:tcPr>
            <w:tcW w:w="1418" w:type="dxa"/>
          </w:tcPr>
          <w:p w:rsidR="00513EC2" w:rsidRPr="00C400A5" w:rsidRDefault="00513EC2" w:rsidP="00C40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843" w:type="dxa"/>
          </w:tcPr>
          <w:p w:rsidR="00513EC2" w:rsidRPr="00C400A5" w:rsidRDefault="00513EC2" w:rsidP="00C40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400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Sickle cell crisis </w:t>
            </w:r>
          </w:p>
        </w:tc>
        <w:tc>
          <w:tcPr>
            <w:tcW w:w="992" w:type="dxa"/>
          </w:tcPr>
          <w:p w:rsidR="00513EC2" w:rsidRPr="00C400A5" w:rsidRDefault="00513EC2" w:rsidP="00C40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400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4.03</w:t>
            </w:r>
          </w:p>
        </w:tc>
        <w:tc>
          <w:tcPr>
            <w:tcW w:w="11340" w:type="dxa"/>
          </w:tcPr>
          <w:p w:rsidR="00513EC2" w:rsidRPr="00C400A5" w:rsidRDefault="00513EC2" w:rsidP="00C40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400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D57:  </w:t>
            </w:r>
            <w:r w:rsidRPr="00C400A5">
              <w:rPr>
                <w:rFonts w:ascii="Times New Roman" w:hAnsi="Times New Roman" w:cs="Times New Roman"/>
              </w:rPr>
              <w:t>Sickle-cell disorders</w:t>
            </w:r>
          </w:p>
        </w:tc>
      </w:tr>
      <w:tr w:rsidR="00513EC2" w:rsidRPr="00C400A5" w:rsidTr="00C400A5">
        <w:trPr>
          <w:trHeight w:val="300"/>
        </w:trPr>
        <w:tc>
          <w:tcPr>
            <w:tcW w:w="1418" w:type="dxa"/>
          </w:tcPr>
          <w:p w:rsidR="00513EC2" w:rsidRPr="00C400A5" w:rsidRDefault="00513EC2" w:rsidP="00C40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843" w:type="dxa"/>
          </w:tcPr>
          <w:p w:rsidR="00513EC2" w:rsidRPr="00C400A5" w:rsidRDefault="00513EC2" w:rsidP="00C40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400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Stroke </w:t>
            </w:r>
          </w:p>
        </w:tc>
        <w:tc>
          <w:tcPr>
            <w:tcW w:w="992" w:type="dxa"/>
          </w:tcPr>
          <w:p w:rsidR="00513EC2" w:rsidRPr="00C400A5" w:rsidRDefault="00513EC2" w:rsidP="00C40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400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4.02</w:t>
            </w:r>
          </w:p>
        </w:tc>
        <w:tc>
          <w:tcPr>
            <w:tcW w:w="11340" w:type="dxa"/>
          </w:tcPr>
          <w:p w:rsidR="00513EC2" w:rsidRPr="00C400A5" w:rsidRDefault="00513EC2" w:rsidP="00C40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400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I60-I69:  </w:t>
            </w:r>
            <w:r w:rsidRPr="00C400A5">
              <w:rPr>
                <w:rFonts w:ascii="Times New Roman" w:eastAsia="Times New Roman" w:hAnsi="Times New Roman" w:cs="Times New Roman"/>
                <w:lang w:eastAsia="en-GB"/>
              </w:rPr>
              <w:t>Intra-cerebral haemorrhage, cerebral infarction, oc</w:t>
            </w:r>
            <w:r w:rsidRPr="00C400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lusion of pre-cerebral and cerebral arteries, o</w:t>
            </w:r>
            <w:r w:rsidRPr="00C400A5">
              <w:rPr>
                <w:rFonts w:ascii="Times New Roman" w:eastAsia="Times New Roman" w:hAnsi="Times New Roman" w:cs="Times New Roman"/>
                <w:lang w:eastAsia="en-GB"/>
              </w:rPr>
              <w:t xml:space="preserve">ther </w:t>
            </w:r>
            <w:proofErr w:type="spellStart"/>
            <w:r w:rsidRPr="00C400A5">
              <w:rPr>
                <w:rFonts w:ascii="Times New Roman" w:eastAsia="Times New Roman" w:hAnsi="Times New Roman" w:cs="Times New Roman"/>
                <w:lang w:eastAsia="en-GB"/>
              </w:rPr>
              <w:t>cerebro</w:t>
            </w:r>
            <w:proofErr w:type="spellEnd"/>
            <w:r w:rsidRPr="00C400A5">
              <w:rPr>
                <w:rFonts w:ascii="Times New Roman" w:eastAsia="Times New Roman" w:hAnsi="Times New Roman" w:cs="Times New Roman"/>
                <w:lang w:eastAsia="en-GB"/>
              </w:rPr>
              <w:t>-vascular diseases and sequelae.</w:t>
            </w:r>
          </w:p>
        </w:tc>
      </w:tr>
      <w:tr w:rsidR="00513EC2" w:rsidRPr="00C400A5" w:rsidTr="00C400A5">
        <w:trPr>
          <w:trHeight w:val="300"/>
        </w:trPr>
        <w:tc>
          <w:tcPr>
            <w:tcW w:w="1418" w:type="dxa"/>
          </w:tcPr>
          <w:p w:rsidR="00513EC2" w:rsidRPr="00C400A5" w:rsidRDefault="00513EC2" w:rsidP="00C40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843" w:type="dxa"/>
          </w:tcPr>
          <w:p w:rsidR="00C400A5" w:rsidRPr="00C400A5" w:rsidRDefault="00513EC2" w:rsidP="00C40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400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her/</w:t>
            </w:r>
          </w:p>
          <w:p w:rsidR="00513EC2" w:rsidRPr="00C400A5" w:rsidRDefault="00513EC2" w:rsidP="00C40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400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nspecified cardiac disease</w:t>
            </w:r>
          </w:p>
        </w:tc>
        <w:tc>
          <w:tcPr>
            <w:tcW w:w="992" w:type="dxa"/>
          </w:tcPr>
          <w:p w:rsidR="00513EC2" w:rsidRPr="00C400A5" w:rsidRDefault="00513EC2" w:rsidP="00C40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400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4.99</w:t>
            </w:r>
          </w:p>
        </w:tc>
        <w:tc>
          <w:tcPr>
            <w:tcW w:w="11340" w:type="dxa"/>
          </w:tcPr>
          <w:p w:rsidR="00513EC2" w:rsidRPr="00C400A5" w:rsidRDefault="00513EC2" w:rsidP="00C400A5">
            <w:p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</w:rPr>
            </w:pPr>
            <w:r w:rsidRPr="00C400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I00-I09:  </w:t>
            </w:r>
            <w:r w:rsidRPr="00C400A5">
              <w:rPr>
                <w:rFonts w:ascii="Times New Roman" w:eastAsia="Times New Roman" w:hAnsi="Times New Roman" w:cs="Times New Roman"/>
                <w:lang w:eastAsia="en-GB"/>
              </w:rPr>
              <w:t>Acute rheumatic fever, chronic rheumatic heart diseases;</w:t>
            </w:r>
            <w:r w:rsidRPr="00C400A5">
              <w:rPr>
                <w:rFonts w:ascii="Times New Roman" w:hAnsi="Times New Roman" w:cs="Times New Roman"/>
              </w:rPr>
              <w:t xml:space="preserve"> </w:t>
            </w:r>
          </w:p>
          <w:p w:rsidR="00513EC2" w:rsidRPr="00C400A5" w:rsidRDefault="00513EC2" w:rsidP="00C400A5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400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10-I15:  H</w:t>
            </w:r>
            <w:r w:rsidRPr="00C400A5">
              <w:rPr>
                <w:rFonts w:ascii="Times New Roman" w:hAnsi="Times New Roman" w:cs="Times New Roman"/>
              </w:rPr>
              <w:t xml:space="preserve">ypertensive diseases, </w:t>
            </w:r>
            <w:r w:rsidRPr="00C400A5">
              <w:rPr>
                <w:rFonts w:ascii="Times New Roman" w:eastAsia="Times New Roman" w:hAnsi="Times New Roman" w:cs="Times New Roman"/>
                <w:lang w:eastAsia="en-GB"/>
              </w:rPr>
              <w:t>pulmonary heart disease</w:t>
            </w:r>
            <w:r w:rsidR="00060276">
              <w:rPr>
                <w:rFonts w:ascii="Times New Roman" w:eastAsia="Times New Roman" w:hAnsi="Times New Roman" w:cs="Times New Roman"/>
                <w:lang w:eastAsia="en-GB"/>
              </w:rPr>
              <w:t>;</w:t>
            </w:r>
            <w:r w:rsidRPr="00C400A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  <w:p w:rsidR="00513EC2" w:rsidRPr="00C400A5" w:rsidRDefault="00513EC2" w:rsidP="00C400A5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400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26-I52:  D</w:t>
            </w:r>
            <w:r w:rsidRPr="00C400A5">
              <w:rPr>
                <w:rFonts w:ascii="Times New Roman" w:eastAsia="Times New Roman" w:hAnsi="Times New Roman" w:cs="Times New Roman"/>
                <w:lang w:eastAsia="en-GB"/>
              </w:rPr>
              <w:t>iseases of pulmonary circulation, other forms of heart disease;</w:t>
            </w:r>
          </w:p>
          <w:p w:rsidR="00513EC2" w:rsidRPr="00C400A5" w:rsidRDefault="00513EC2" w:rsidP="00C400A5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400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I70-I99:  </w:t>
            </w:r>
            <w:r w:rsidRPr="00C400A5">
              <w:rPr>
                <w:rFonts w:ascii="Times New Roman" w:eastAsia="Times New Roman" w:hAnsi="Times New Roman" w:cs="Times New Roman"/>
                <w:lang w:eastAsia="en-GB"/>
              </w:rPr>
              <w:t xml:space="preserve">Diseases of arteries, arterioles and capillaries; veins, lymphatic vessels and lymph nodes, not elsewhere classified; other/unspecified disorders of the circulatory system (includes emboli, thrombosis, </w:t>
            </w:r>
            <w:r w:rsidRPr="00C400A5">
              <w:rPr>
                <w:rFonts w:ascii="Times New Roman" w:eastAsia="Times New Roman" w:hAnsi="Times New Roman" w:cs="Times New Roman"/>
                <w:u w:val="single"/>
                <w:lang w:eastAsia="en-GB"/>
              </w:rPr>
              <w:t>oe</w:t>
            </w:r>
            <w:r w:rsidRPr="00C400A5">
              <w:rPr>
                <w:rFonts w:ascii="Times New Roman" w:hAnsi="Times New Roman" w:cs="Times New Roman"/>
                <w:u w:val="single"/>
              </w:rPr>
              <w:t>sophageal varices)</w:t>
            </w:r>
            <w:r w:rsidRPr="00C400A5">
              <w:rPr>
                <w:rFonts w:ascii="Times New Roman" w:eastAsia="Times New Roman" w:hAnsi="Times New Roman" w:cs="Times New Roman"/>
                <w:lang w:eastAsia="en-GB"/>
              </w:rPr>
              <w:t>.</w:t>
            </w:r>
          </w:p>
        </w:tc>
      </w:tr>
      <w:tr w:rsidR="00513EC2" w:rsidRPr="00C400A5" w:rsidTr="00C400A5">
        <w:trPr>
          <w:trHeight w:val="970"/>
        </w:trPr>
        <w:tc>
          <w:tcPr>
            <w:tcW w:w="1418" w:type="dxa"/>
          </w:tcPr>
          <w:p w:rsidR="00513EC2" w:rsidRPr="00C400A5" w:rsidRDefault="00513EC2" w:rsidP="00C40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400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lastRenderedPageBreak/>
              <w:t>Pulmonary</w:t>
            </w:r>
          </w:p>
        </w:tc>
        <w:tc>
          <w:tcPr>
            <w:tcW w:w="1843" w:type="dxa"/>
          </w:tcPr>
          <w:p w:rsidR="00513EC2" w:rsidRPr="00C400A5" w:rsidRDefault="00513EC2" w:rsidP="00C40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400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hronic obstructive pulmonary disease</w:t>
            </w:r>
          </w:p>
        </w:tc>
        <w:tc>
          <w:tcPr>
            <w:tcW w:w="992" w:type="dxa"/>
          </w:tcPr>
          <w:p w:rsidR="00513EC2" w:rsidRPr="00C400A5" w:rsidRDefault="00513EC2" w:rsidP="00C40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400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5.01</w:t>
            </w:r>
          </w:p>
        </w:tc>
        <w:tc>
          <w:tcPr>
            <w:tcW w:w="11340" w:type="dxa"/>
          </w:tcPr>
          <w:p w:rsidR="00513EC2" w:rsidRPr="00C400A5" w:rsidRDefault="00513EC2" w:rsidP="00C400A5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400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J40-J44:  </w:t>
            </w:r>
            <w:r w:rsidRPr="00C400A5">
              <w:rPr>
                <w:rFonts w:ascii="Times New Roman" w:eastAsia="Times New Roman" w:hAnsi="Times New Roman" w:cs="Times New Roman"/>
                <w:lang w:eastAsia="en-GB"/>
              </w:rPr>
              <w:t xml:space="preserve">Bronchitis not specified as acute or chronic, simple and muco-purulent chronic bronchitis, unspecified chronic bronchitis, emphysema, other chronic obstructive pulmonary disease. </w:t>
            </w:r>
          </w:p>
        </w:tc>
      </w:tr>
      <w:tr w:rsidR="00513EC2" w:rsidRPr="00C400A5" w:rsidTr="00C400A5">
        <w:trPr>
          <w:trHeight w:val="300"/>
        </w:trPr>
        <w:tc>
          <w:tcPr>
            <w:tcW w:w="1418" w:type="dxa"/>
          </w:tcPr>
          <w:p w:rsidR="00513EC2" w:rsidRPr="00C400A5" w:rsidRDefault="00513EC2" w:rsidP="00C40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843" w:type="dxa"/>
          </w:tcPr>
          <w:p w:rsidR="00513EC2" w:rsidRPr="00C400A5" w:rsidRDefault="00513EC2" w:rsidP="00C40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400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Asthma </w:t>
            </w:r>
          </w:p>
        </w:tc>
        <w:tc>
          <w:tcPr>
            <w:tcW w:w="992" w:type="dxa"/>
          </w:tcPr>
          <w:p w:rsidR="00513EC2" w:rsidRPr="00C400A5" w:rsidRDefault="00513EC2" w:rsidP="00C40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400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5.02</w:t>
            </w:r>
          </w:p>
        </w:tc>
        <w:tc>
          <w:tcPr>
            <w:tcW w:w="11340" w:type="dxa"/>
          </w:tcPr>
          <w:p w:rsidR="00513EC2" w:rsidRPr="00C400A5" w:rsidRDefault="00513EC2" w:rsidP="00C40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400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J45-J46:  </w:t>
            </w:r>
            <w:r w:rsidRPr="00C400A5">
              <w:rPr>
                <w:rFonts w:ascii="Times New Roman" w:hAnsi="Times New Roman" w:cs="Times New Roman"/>
              </w:rPr>
              <w:t xml:space="preserve">Asthma </w:t>
            </w:r>
          </w:p>
        </w:tc>
      </w:tr>
      <w:tr w:rsidR="00513EC2" w:rsidRPr="00C400A5" w:rsidTr="00C400A5">
        <w:trPr>
          <w:trHeight w:val="300"/>
        </w:trPr>
        <w:tc>
          <w:tcPr>
            <w:tcW w:w="1418" w:type="dxa"/>
          </w:tcPr>
          <w:p w:rsidR="00513EC2" w:rsidRPr="00C400A5" w:rsidRDefault="00513EC2" w:rsidP="00C40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400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bdomen</w:t>
            </w:r>
          </w:p>
        </w:tc>
        <w:tc>
          <w:tcPr>
            <w:tcW w:w="1843" w:type="dxa"/>
          </w:tcPr>
          <w:p w:rsidR="00513EC2" w:rsidRPr="00C400A5" w:rsidRDefault="00513EC2" w:rsidP="00C40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400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Acute abdomen </w:t>
            </w:r>
          </w:p>
        </w:tc>
        <w:tc>
          <w:tcPr>
            <w:tcW w:w="992" w:type="dxa"/>
          </w:tcPr>
          <w:p w:rsidR="00513EC2" w:rsidRPr="00C400A5" w:rsidRDefault="00513EC2" w:rsidP="00C40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400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6.01</w:t>
            </w:r>
          </w:p>
        </w:tc>
        <w:tc>
          <w:tcPr>
            <w:tcW w:w="11340" w:type="dxa"/>
          </w:tcPr>
          <w:p w:rsidR="00513EC2" w:rsidRPr="00C400A5" w:rsidRDefault="00513EC2" w:rsidP="00C40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400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R10:  </w:t>
            </w:r>
            <w:r w:rsidRPr="00C400A5">
              <w:rPr>
                <w:rFonts w:ascii="Times New Roman" w:hAnsi="Times New Roman" w:cs="Times New Roman"/>
              </w:rPr>
              <w:t>Abdominal and pelvic pain</w:t>
            </w:r>
          </w:p>
        </w:tc>
      </w:tr>
      <w:tr w:rsidR="00513EC2" w:rsidRPr="00C400A5" w:rsidTr="00C400A5">
        <w:trPr>
          <w:trHeight w:val="300"/>
        </w:trPr>
        <w:tc>
          <w:tcPr>
            <w:tcW w:w="1418" w:type="dxa"/>
          </w:tcPr>
          <w:p w:rsidR="00513EC2" w:rsidRPr="00C400A5" w:rsidRDefault="00513EC2" w:rsidP="00C40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843" w:type="dxa"/>
          </w:tcPr>
          <w:p w:rsidR="00513EC2" w:rsidRPr="00C400A5" w:rsidRDefault="00513EC2" w:rsidP="00C40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400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Liver cirrhosis </w:t>
            </w:r>
          </w:p>
        </w:tc>
        <w:tc>
          <w:tcPr>
            <w:tcW w:w="992" w:type="dxa"/>
          </w:tcPr>
          <w:p w:rsidR="00513EC2" w:rsidRPr="00C400A5" w:rsidRDefault="00513EC2" w:rsidP="00C40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400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6.02</w:t>
            </w:r>
          </w:p>
        </w:tc>
        <w:tc>
          <w:tcPr>
            <w:tcW w:w="11340" w:type="dxa"/>
          </w:tcPr>
          <w:p w:rsidR="00513EC2" w:rsidRPr="00C400A5" w:rsidRDefault="00513EC2" w:rsidP="00C400A5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400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K70-K76:  </w:t>
            </w:r>
            <w:r w:rsidRPr="00C400A5">
              <w:rPr>
                <w:rFonts w:ascii="Times New Roman" w:eastAsia="Times New Roman" w:hAnsi="Times New Roman" w:cs="Times New Roman"/>
                <w:lang w:eastAsia="en-GB"/>
              </w:rPr>
              <w:t>Alcoholic liver disease, toxic liver disease, hepatic failure and chronic hepatitis, not elsewhere classified, fibrosis/cirrhosis of liver, inflammatory or other liver diseases.</w:t>
            </w:r>
          </w:p>
        </w:tc>
      </w:tr>
      <w:tr w:rsidR="00513EC2" w:rsidRPr="00C400A5" w:rsidTr="00C400A5">
        <w:trPr>
          <w:trHeight w:val="300"/>
        </w:trPr>
        <w:tc>
          <w:tcPr>
            <w:tcW w:w="1418" w:type="dxa"/>
          </w:tcPr>
          <w:p w:rsidR="00513EC2" w:rsidRPr="00C400A5" w:rsidRDefault="00513EC2" w:rsidP="00C40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400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nal</w:t>
            </w:r>
          </w:p>
        </w:tc>
        <w:tc>
          <w:tcPr>
            <w:tcW w:w="1843" w:type="dxa"/>
          </w:tcPr>
          <w:p w:rsidR="00513EC2" w:rsidRPr="00C400A5" w:rsidRDefault="00513EC2" w:rsidP="00C40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400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Renal failure </w:t>
            </w:r>
          </w:p>
        </w:tc>
        <w:tc>
          <w:tcPr>
            <w:tcW w:w="992" w:type="dxa"/>
          </w:tcPr>
          <w:p w:rsidR="00513EC2" w:rsidRPr="00C400A5" w:rsidRDefault="00513EC2" w:rsidP="00C40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400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7.01</w:t>
            </w:r>
          </w:p>
        </w:tc>
        <w:tc>
          <w:tcPr>
            <w:tcW w:w="11340" w:type="dxa"/>
          </w:tcPr>
          <w:p w:rsidR="00513EC2" w:rsidRPr="00C400A5" w:rsidRDefault="00513EC2" w:rsidP="00C400A5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400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N17-N19:  </w:t>
            </w:r>
            <w:r w:rsidRPr="00C400A5">
              <w:rPr>
                <w:rFonts w:ascii="Times New Roman" w:eastAsia="Times New Roman" w:hAnsi="Times New Roman" w:cs="Times New Roman"/>
                <w:lang w:eastAsia="en-GB"/>
              </w:rPr>
              <w:t>Acute kidney failure, chronic kidney disease, unspecified kidney failure.</w:t>
            </w:r>
          </w:p>
        </w:tc>
      </w:tr>
      <w:tr w:rsidR="00513EC2" w:rsidRPr="00C400A5" w:rsidTr="00C400A5">
        <w:trPr>
          <w:trHeight w:val="300"/>
        </w:trPr>
        <w:tc>
          <w:tcPr>
            <w:tcW w:w="1418" w:type="dxa"/>
          </w:tcPr>
          <w:p w:rsidR="00513EC2" w:rsidRPr="00C400A5" w:rsidRDefault="00513EC2" w:rsidP="00C40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400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pilepsy</w:t>
            </w:r>
          </w:p>
        </w:tc>
        <w:tc>
          <w:tcPr>
            <w:tcW w:w="1843" w:type="dxa"/>
          </w:tcPr>
          <w:p w:rsidR="00513EC2" w:rsidRPr="00C400A5" w:rsidRDefault="00513EC2" w:rsidP="00C40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400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Epilepsy </w:t>
            </w:r>
          </w:p>
        </w:tc>
        <w:tc>
          <w:tcPr>
            <w:tcW w:w="992" w:type="dxa"/>
          </w:tcPr>
          <w:p w:rsidR="00513EC2" w:rsidRPr="00C400A5" w:rsidRDefault="00513EC2" w:rsidP="00C40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400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8.01</w:t>
            </w:r>
          </w:p>
        </w:tc>
        <w:tc>
          <w:tcPr>
            <w:tcW w:w="11340" w:type="dxa"/>
          </w:tcPr>
          <w:p w:rsidR="00513EC2" w:rsidRPr="00C400A5" w:rsidRDefault="00513EC2" w:rsidP="00C40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400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G40-G41:  </w:t>
            </w:r>
            <w:r w:rsidRPr="00C400A5">
              <w:rPr>
                <w:rFonts w:ascii="Times New Roman" w:hAnsi="Times New Roman" w:cs="Times New Roman"/>
              </w:rPr>
              <w:t>Epilepsy and recurrent seizures</w:t>
            </w:r>
          </w:p>
        </w:tc>
      </w:tr>
      <w:tr w:rsidR="00513EC2" w:rsidRPr="00C400A5" w:rsidTr="00C400A5">
        <w:trPr>
          <w:trHeight w:val="300"/>
        </w:trPr>
        <w:tc>
          <w:tcPr>
            <w:tcW w:w="1418" w:type="dxa"/>
          </w:tcPr>
          <w:p w:rsidR="00513EC2" w:rsidRPr="00C400A5" w:rsidRDefault="00513EC2" w:rsidP="00C40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400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her</w:t>
            </w:r>
          </w:p>
        </w:tc>
        <w:tc>
          <w:tcPr>
            <w:tcW w:w="1843" w:type="dxa"/>
          </w:tcPr>
          <w:p w:rsidR="00513EC2" w:rsidRPr="00C400A5" w:rsidRDefault="00513EC2" w:rsidP="00C40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400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Other and unspecified NCD </w:t>
            </w:r>
          </w:p>
        </w:tc>
        <w:tc>
          <w:tcPr>
            <w:tcW w:w="992" w:type="dxa"/>
          </w:tcPr>
          <w:p w:rsidR="00513EC2" w:rsidRPr="00C400A5" w:rsidRDefault="00513EC2" w:rsidP="00C40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400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8</w:t>
            </w:r>
          </w:p>
        </w:tc>
        <w:tc>
          <w:tcPr>
            <w:tcW w:w="11340" w:type="dxa"/>
          </w:tcPr>
          <w:p w:rsidR="00513EC2" w:rsidRPr="00C400A5" w:rsidRDefault="00513EC2" w:rsidP="00C400A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400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55-D89:  O</w:t>
            </w:r>
            <w:r w:rsidRPr="00C400A5">
              <w:rPr>
                <w:rFonts w:ascii="Times New Roman" w:eastAsia="Times New Roman" w:hAnsi="Times New Roman" w:cs="Times New Roman"/>
                <w:lang w:eastAsia="en-GB"/>
              </w:rPr>
              <w:t>ther disorders of blood and blood-forming organs, complications of procedures on spleen;</w:t>
            </w:r>
            <w:r w:rsidRPr="00C400A5">
              <w:rPr>
                <w:rFonts w:ascii="Times New Roman" w:hAnsi="Times New Roman" w:cs="Times New Roman"/>
              </w:rPr>
              <w:t xml:space="preserve"> </w:t>
            </w:r>
          </w:p>
          <w:p w:rsidR="00513EC2" w:rsidRPr="00C400A5" w:rsidRDefault="00513EC2" w:rsidP="00C400A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400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E00-E07/E15-E35:  </w:t>
            </w:r>
            <w:r w:rsidRPr="00C400A5">
              <w:rPr>
                <w:rFonts w:ascii="Times New Roman" w:hAnsi="Times New Roman" w:cs="Times New Roman"/>
              </w:rPr>
              <w:t xml:space="preserve">Disorders of thyroid gland; </w:t>
            </w:r>
            <w:r w:rsidRPr="00C400A5">
              <w:rPr>
                <w:rFonts w:ascii="Times New Roman" w:eastAsia="Times New Roman" w:hAnsi="Times New Roman" w:cs="Times New Roman"/>
                <w:lang w:eastAsia="en-GB"/>
              </w:rPr>
              <w:t xml:space="preserve">all other disorders of other endocrine glands; </w:t>
            </w:r>
          </w:p>
          <w:p w:rsidR="00513EC2" w:rsidRPr="00C400A5" w:rsidRDefault="00513EC2" w:rsidP="00C400A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400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50-E90:  O</w:t>
            </w:r>
            <w:r w:rsidRPr="00C400A5">
              <w:rPr>
                <w:rFonts w:ascii="Times New Roman" w:eastAsia="Times New Roman" w:hAnsi="Times New Roman" w:cs="Times New Roman"/>
                <w:lang w:eastAsia="en-GB"/>
              </w:rPr>
              <w:t xml:space="preserve">ther nutritional deficiencies, overweight, obesity, hyper-alimentation, metabolic; </w:t>
            </w:r>
          </w:p>
          <w:p w:rsidR="00513EC2" w:rsidRPr="00C400A5" w:rsidRDefault="00513EC2" w:rsidP="00C400A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400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F00-F99: </w:t>
            </w:r>
            <w:r w:rsidRPr="00C400A5">
              <w:rPr>
                <w:rFonts w:ascii="Times New Roman" w:eastAsia="Times New Roman" w:hAnsi="Times New Roman" w:cs="Times New Roman"/>
                <w:lang w:eastAsia="en-GB"/>
              </w:rPr>
              <w:t xml:space="preserve">  </w:t>
            </w:r>
            <w:r w:rsidRPr="00C400A5">
              <w:rPr>
                <w:rFonts w:ascii="Times New Roman" w:hAnsi="Times New Roman" w:cs="Times New Roman"/>
                <w:u w:val="single"/>
              </w:rPr>
              <w:t>Mental,</w:t>
            </w:r>
            <w:r w:rsidRPr="00C400A5">
              <w:rPr>
                <w:rFonts w:ascii="Times New Roman" w:hAnsi="Times New Roman" w:cs="Times New Roman"/>
              </w:rPr>
              <w:t xml:space="preserve"> behavioural, neurodevelopmental disorders; inflammatory diseases of central nervous system; </w:t>
            </w:r>
          </w:p>
          <w:p w:rsidR="00513EC2" w:rsidRPr="00C400A5" w:rsidRDefault="00513EC2" w:rsidP="00C400A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400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G06-G37/G50-G99: </w:t>
            </w:r>
            <w:r w:rsidRPr="00C400A5">
              <w:rPr>
                <w:rFonts w:ascii="Times New Roman" w:eastAsia="Times New Roman" w:hAnsi="Times New Roman" w:cs="Times New Roman"/>
                <w:lang w:eastAsia="en-GB"/>
              </w:rPr>
              <w:t xml:space="preserve">Other atrophies, degenerative diseases/ disorders of nervous system </w:t>
            </w:r>
            <w:r w:rsidRPr="00C400A5">
              <w:rPr>
                <w:rFonts w:ascii="Times New Roman" w:hAnsi="Times New Roman" w:cs="Times New Roman"/>
              </w:rPr>
              <w:t>including polyneuropathies</w:t>
            </w:r>
            <w:r w:rsidRPr="00C400A5">
              <w:rPr>
                <w:rFonts w:ascii="Times New Roman" w:eastAsia="Times New Roman" w:hAnsi="Times New Roman" w:cs="Times New Roman"/>
                <w:lang w:eastAsia="en-GB"/>
              </w:rPr>
              <w:t xml:space="preserve">; </w:t>
            </w:r>
          </w:p>
          <w:p w:rsidR="00513EC2" w:rsidRPr="00C400A5" w:rsidRDefault="00513EC2" w:rsidP="00C400A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400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00-H95:  D</w:t>
            </w:r>
            <w:r w:rsidRPr="00C400A5">
              <w:rPr>
                <w:rFonts w:ascii="Times New Roman" w:eastAsia="Times New Roman" w:hAnsi="Times New Roman" w:cs="Times New Roman"/>
                <w:lang w:eastAsia="en-GB"/>
              </w:rPr>
              <w:t>iseases of the eye, adnexa, ear and mastoid process;</w:t>
            </w:r>
            <w:r w:rsidRPr="00C400A5">
              <w:rPr>
                <w:rFonts w:ascii="Times New Roman" w:hAnsi="Times New Roman" w:cs="Times New Roman"/>
              </w:rPr>
              <w:t xml:space="preserve"> </w:t>
            </w:r>
          </w:p>
          <w:p w:rsidR="00513EC2" w:rsidRPr="00C400A5" w:rsidRDefault="00513EC2" w:rsidP="00C400A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400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J30-J39/ J47-J99:  O</w:t>
            </w:r>
            <w:r w:rsidRPr="00C400A5">
              <w:rPr>
                <w:rFonts w:ascii="Times New Roman" w:hAnsi="Times New Roman" w:cs="Times New Roman"/>
              </w:rPr>
              <w:t xml:space="preserve">ther diseases of upper respiratory tract; bronchiectasis and all other diseases of the respiratory system; </w:t>
            </w:r>
          </w:p>
          <w:p w:rsidR="00513EC2" w:rsidRPr="00C400A5" w:rsidRDefault="00513EC2" w:rsidP="00C400A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400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00-K31/K35-K38/K40-K93: O</w:t>
            </w:r>
            <w:r w:rsidRPr="00C400A5">
              <w:rPr>
                <w:rFonts w:ascii="Times New Roman" w:hAnsi="Times New Roman" w:cs="Times New Roman"/>
              </w:rPr>
              <w:t xml:space="preserve">ther </w:t>
            </w:r>
            <w:r w:rsidRPr="00C400A5">
              <w:rPr>
                <w:rFonts w:ascii="Times New Roman" w:eastAsia="Times New Roman" w:hAnsi="Times New Roman" w:cs="Times New Roman"/>
                <w:lang w:eastAsia="en-GB"/>
              </w:rPr>
              <w:t xml:space="preserve">diseases of oral cavity/salivary glands, </w:t>
            </w:r>
            <w:r w:rsidRPr="00C400A5">
              <w:rPr>
                <w:rFonts w:ascii="Times New Roman" w:eastAsia="Times New Roman" w:hAnsi="Times New Roman" w:cs="Times New Roman"/>
                <w:u w:val="single"/>
                <w:lang w:eastAsia="en-GB"/>
              </w:rPr>
              <w:t>oesophagus</w:t>
            </w:r>
            <w:r w:rsidRPr="00C400A5">
              <w:rPr>
                <w:rFonts w:ascii="Times New Roman" w:eastAsia="Times New Roman" w:hAnsi="Times New Roman" w:cs="Times New Roman"/>
                <w:lang w:eastAsia="en-GB"/>
              </w:rPr>
              <w:t>, stomach and duodenum;</w:t>
            </w:r>
            <w:r w:rsidRPr="00C400A5">
              <w:rPr>
                <w:rFonts w:ascii="Times New Roman" w:hAnsi="Times New Roman" w:cs="Times New Roman"/>
              </w:rPr>
              <w:t xml:space="preserve"> </w:t>
            </w:r>
            <w:r w:rsidRPr="00C400A5">
              <w:rPr>
                <w:rFonts w:ascii="Times New Roman" w:eastAsia="Times New Roman" w:hAnsi="Times New Roman" w:cs="Times New Roman"/>
                <w:lang w:eastAsia="en-GB"/>
              </w:rPr>
              <w:t xml:space="preserve">non-infective enteritis and colitis, other diseases of digestive system including appendix, hernia, </w:t>
            </w:r>
            <w:r w:rsidRPr="00C400A5">
              <w:rPr>
                <w:rFonts w:ascii="Times New Roman" w:eastAsia="Times New Roman" w:hAnsi="Times New Roman" w:cs="Times New Roman"/>
                <w:u w:val="single"/>
                <w:lang w:eastAsia="en-GB"/>
              </w:rPr>
              <w:t>liver,</w:t>
            </w:r>
            <w:r w:rsidRPr="00C400A5">
              <w:rPr>
                <w:rFonts w:ascii="Times New Roman" w:eastAsia="Times New Roman" w:hAnsi="Times New Roman" w:cs="Times New Roman"/>
                <w:lang w:eastAsia="en-GB"/>
              </w:rPr>
              <w:t xml:space="preserve"> gallbladder, biliary tract and pancreas; </w:t>
            </w:r>
          </w:p>
          <w:p w:rsidR="00513EC2" w:rsidRPr="00C400A5" w:rsidRDefault="00513EC2" w:rsidP="00C400A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400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00-L99:  D</w:t>
            </w:r>
            <w:r w:rsidRPr="00C400A5">
              <w:rPr>
                <w:rFonts w:ascii="Times New Roman" w:hAnsi="Times New Roman" w:cs="Times New Roman"/>
              </w:rPr>
              <w:t xml:space="preserve">iseases of the skin and subcutaneous tissue; </w:t>
            </w:r>
          </w:p>
          <w:p w:rsidR="00513EC2" w:rsidRPr="00C400A5" w:rsidRDefault="00513EC2" w:rsidP="00C400A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400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00-M99:  D</w:t>
            </w:r>
            <w:r w:rsidRPr="00C400A5">
              <w:rPr>
                <w:rFonts w:ascii="Times New Roman" w:hAnsi="Times New Roman" w:cs="Times New Roman"/>
              </w:rPr>
              <w:t xml:space="preserve">iseases of the musculoskeletal system and connective tissue; </w:t>
            </w:r>
          </w:p>
          <w:p w:rsidR="00513EC2" w:rsidRPr="00C400A5" w:rsidRDefault="00513EC2" w:rsidP="00C400A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400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N00-N16/N20-N99:  </w:t>
            </w:r>
            <w:r w:rsidRPr="00C400A5">
              <w:rPr>
                <w:rFonts w:ascii="Times New Roman" w:hAnsi="Times New Roman" w:cs="Times New Roman"/>
              </w:rPr>
              <w:t xml:space="preserve">Other renal disease; diseases of male genital organs including </w:t>
            </w:r>
            <w:r w:rsidRPr="00C400A5">
              <w:rPr>
                <w:rFonts w:ascii="Times New Roman" w:hAnsi="Times New Roman" w:cs="Times New Roman"/>
                <w:u w:val="single"/>
              </w:rPr>
              <w:t>prostate</w:t>
            </w:r>
            <w:r w:rsidRPr="00C400A5">
              <w:rPr>
                <w:rFonts w:ascii="Times New Roman" w:hAnsi="Times New Roman" w:cs="Times New Roman"/>
              </w:rPr>
              <w:t xml:space="preserve">; benign/other disorders of breast; </w:t>
            </w:r>
          </w:p>
          <w:p w:rsidR="00513EC2" w:rsidRPr="00C400A5" w:rsidRDefault="00513EC2" w:rsidP="00C40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400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00-R09/R11-R94:  O</w:t>
            </w:r>
            <w:r w:rsidRPr="00C400A5">
              <w:rPr>
                <w:rFonts w:ascii="Times New Roman" w:hAnsi="Times New Roman" w:cs="Times New Roman"/>
              </w:rPr>
              <w:t>ther abnormal diagnostic findings or symptoms and signs.</w:t>
            </w:r>
          </w:p>
        </w:tc>
      </w:tr>
    </w:tbl>
    <w:p w:rsidR="007B47D4" w:rsidRPr="00C400A5" w:rsidRDefault="007B47D4" w:rsidP="00C400A5">
      <w:pPr>
        <w:spacing w:after="0" w:line="240" w:lineRule="auto"/>
      </w:pPr>
    </w:p>
    <w:sectPr w:rsidR="007B47D4" w:rsidRPr="00C400A5" w:rsidSect="00C400A5">
      <w:pgSz w:w="16838" w:h="11906" w:orient="landscape"/>
      <w:pgMar w:top="993" w:right="1440" w:bottom="1560" w:left="56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50A0F66"/>
    <w:multiLevelType w:val="multilevel"/>
    <w:tmpl w:val="023C10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12DA6472"/>
    <w:multiLevelType w:val="multilevel"/>
    <w:tmpl w:val="7C0650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1B511D6B"/>
    <w:multiLevelType w:val="multilevel"/>
    <w:tmpl w:val="8CE0D7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214C194A"/>
    <w:multiLevelType w:val="multilevel"/>
    <w:tmpl w:val="C94273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27621CCC"/>
    <w:multiLevelType w:val="multilevel"/>
    <w:tmpl w:val="E7C616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278C6004"/>
    <w:multiLevelType w:val="multilevel"/>
    <w:tmpl w:val="62C82F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2EF057DC"/>
    <w:multiLevelType w:val="multilevel"/>
    <w:tmpl w:val="9B8264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35721579"/>
    <w:multiLevelType w:val="multilevel"/>
    <w:tmpl w:val="DEF057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37E05BE5"/>
    <w:multiLevelType w:val="multilevel"/>
    <w:tmpl w:val="2FECC3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38B11543"/>
    <w:multiLevelType w:val="multilevel"/>
    <w:tmpl w:val="AFFE0F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3BAF5FE5"/>
    <w:multiLevelType w:val="multilevel"/>
    <w:tmpl w:val="19B817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3BF976C4"/>
    <w:multiLevelType w:val="multilevel"/>
    <w:tmpl w:val="30BAB5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410C3B4D"/>
    <w:multiLevelType w:val="multilevel"/>
    <w:tmpl w:val="775438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453A0D3F"/>
    <w:multiLevelType w:val="multilevel"/>
    <w:tmpl w:val="A864B0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466139D4"/>
    <w:multiLevelType w:val="multilevel"/>
    <w:tmpl w:val="77CE86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>
    <w:nsid w:val="519F0084"/>
    <w:multiLevelType w:val="multilevel"/>
    <w:tmpl w:val="EE48D6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>
    <w:nsid w:val="51A31F3F"/>
    <w:multiLevelType w:val="multilevel"/>
    <w:tmpl w:val="B38A61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>
    <w:nsid w:val="552C43B1"/>
    <w:multiLevelType w:val="multilevel"/>
    <w:tmpl w:val="504285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>
    <w:nsid w:val="5A913704"/>
    <w:multiLevelType w:val="multilevel"/>
    <w:tmpl w:val="990037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>
    <w:nsid w:val="5E3B4EB6"/>
    <w:multiLevelType w:val="multilevel"/>
    <w:tmpl w:val="DC6214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>
    <w:nsid w:val="61D02280"/>
    <w:multiLevelType w:val="multilevel"/>
    <w:tmpl w:val="6BEA8C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>
    <w:nsid w:val="699709D3"/>
    <w:multiLevelType w:val="multilevel"/>
    <w:tmpl w:val="4CB2C4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>
    <w:nsid w:val="6D0945E3"/>
    <w:multiLevelType w:val="multilevel"/>
    <w:tmpl w:val="C93E02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>
    <w:nsid w:val="79A0315C"/>
    <w:multiLevelType w:val="multilevel"/>
    <w:tmpl w:val="8B1AFA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3"/>
  </w:num>
  <w:num w:numId="2">
    <w:abstractNumId w:val="5"/>
  </w:num>
  <w:num w:numId="3">
    <w:abstractNumId w:val="13"/>
  </w:num>
  <w:num w:numId="4">
    <w:abstractNumId w:val="8"/>
  </w:num>
  <w:num w:numId="5">
    <w:abstractNumId w:val="11"/>
  </w:num>
  <w:num w:numId="6">
    <w:abstractNumId w:val="0"/>
  </w:num>
  <w:num w:numId="7">
    <w:abstractNumId w:val="10"/>
  </w:num>
  <w:num w:numId="8">
    <w:abstractNumId w:val="4"/>
  </w:num>
  <w:num w:numId="9">
    <w:abstractNumId w:val="15"/>
  </w:num>
  <w:num w:numId="10">
    <w:abstractNumId w:val="12"/>
  </w:num>
  <w:num w:numId="11">
    <w:abstractNumId w:val="18"/>
  </w:num>
  <w:num w:numId="12">
    <w:abstractNumId w:val="23"/>
  </w:num>
  <w:num w:numId="13">
    <w:abstractNumId w:val="21"/>
  </w:num>
  <w:num w:numId="14">
    <w:abstractNumId w:val="20"/>
  </w:num>
  <w:num w:numId="15">
    <w:abstractNumId w:val="7"/>
  </w:num>
  <w:num w:numId="16">
    <w:abstractNumId w:val="14"/>
  </w:num>
  <w:num w:numId="17">
    <w:abstractNumId w:val="19"/>
  </w:num>
  <w:num w:numId="18">
    <w:abstractNumId w:val="16"/>
  </w:num>
  <w:num w:numId="19">
    <w:abstractNumId w:val="17"/>
  </w:num>
  <w:num w:numId="20">
    <w:abstractNumId w:val="2"/>
  </w:num>
  <w:num w:numId="21">
    <w:abstractNumId w:val="9"/>
  </w:num>
  <w:num w:numId="22">
    <w:abstractNumId w:val="6"/>
  </w:num>
  <w:num w:numId="23">
    <w:abstractNumId w:val="1"/>
  </w:num>
  <w:num w:numId="24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7612"/>
    <w:rsid w:val="000146A8"/>
    <w:rsid w:val="00060276"/>
    <w:rsid w:val="00071228"/>
    <w:rsid w:val="000908CA"/>
    <w:rsid w:val="000D650C"/>
    <w:rsid w:val="000E18CA"/>
    <w:rsid w:val="000F7F93"/>
    <w:rsid w:val="00122E42"/>
    <w:rsid w:val="0012480F"/>
    <w:rsid w:val="00167236"/>
    <w:rsid w:val="00180479"/>
    <w:rsid w:val="00190DE6"/>
    <w:rsid w:val="00192F96"/>
    <w:rsid w:val="001C4D98"/>
    <w:rsid w:val="001F0C91"/>
    <w:rsid w:val="00213EBC"/>
    <w:rsid w:val="00266049"/>
    <w:rsid w:val="0036171E"/>
    <w:rsid w:val="00391C53"/>
    <w:rsid w:val="00440251"/>
    <w:rsid w:val="004A735C"/>
    <w:rsid w:val="004F18E2"/>
    <w:rsid w:val="004F4AF9"/>
    <w:rsid w:val="00513EC2"/>
    <w:rsid w:val="006409AA"/>
    <w:rsid w:val="00673D9D"/>
    <w:rsid w:val="006C3A8D"/>
    <w:rsid w:val="0073613E"/>
    <w:rsid w:val="00747612"/>
    <w:rsid w:val="007940F7"/>
    <w:rsid w:val="007B47D4"/>
    <w:rsid w:val="007D410F"/>
    <w:rsid w:val="007E7376"/>
    <w:rsid w:val="007F247E"/>
    <w:rsid w:val="00842152"/>
    <w:rsid w:val="0085185B"/>
    <w:rsid w:val="0088589E"/>
    <w:rsid w:val="0088666E"/>
    <w:rsid w:val="008D038A"/>
    <w:rsid w:val="008E3670"/>
    <w:rsid w:val="009314E7"/>
    <w:rsid w:val="009D49EF"/>
    <w:rsid w:val="00A04563"/>
    <w:rsid w:val="00A343EF"/>
    <w:rsid w:val="00A52065"/>
    <w:rsid w:val="00AB5250"/>
    <w:rsid w:val="00AC07AE"/>
    <w:rsid w:val="00B11AFE"/>
    <w:rsid w:val="00B33563"/>
    <w:rsid w:val="00B54137"/>
    <w:rsid w:val="00B67907"/>
    <w:rsid w:val="00B70FE0"/>
    <w:rsid w:val="00C1524F"/>
    <w:rsid w:val="00C400A5"/>
    <w:rsid w:val="00C466FD"/>
    <w:rsid w:val="00CD6BD2"/>
    <w:rsid w:val="00D01672"/>
    <w:rsid w:val="00D27DAD"/>
    <w:rsid w:val="00DA117B"/>
    <w:rsid w:val="00DC15CA"/>
    <w:rsid w:val="00DD715C"/>
    <w:rsid w:val="00DE1776"/>
    <w:rsid w:val="00E0098E"/>
    <w:rsid w:val="00EA0D67"/>
    <w:rsid w:val="00EE1A93"/>
    <w:rsid w:val="00F171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B8DE925D-E59A-491E-8C02-AC130D4203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0167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1672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0E18CA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1186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1224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3807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4337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671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2613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4402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3628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41528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6185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2190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0682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0742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9488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762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43885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5974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4166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709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2285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96828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4242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519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4125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12436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6179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7496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6683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8225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9794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1845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8318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3276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156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1695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3034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78010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90842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8801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3704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81837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2416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2351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5964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70865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6345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2644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8844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48531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3115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4547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5839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7971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332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2129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5301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0744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3772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3791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6480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1666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289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9480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3417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4847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5364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9525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948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73927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15639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4641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5262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0786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9078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7300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9944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2704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1599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80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2665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2378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1791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1125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2423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2717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8604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6573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823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9759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8990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2151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4945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5234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3022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4454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0014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9289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://www.icd10data.com/ICD10CM/Codes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59</Words>
  <Characters>4329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STM</Company>
  <LinksUpToDate>false</LinksUpToDate>
  <CharactersWithSpaces>50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nny Phillips-Howard</dc:creator>
  <cp:lastModifiedBy>Penelope Phillips-Howard</cp:lastModifiedBy>
  <cp:revision>3</cp:revision>
  <cp:lastPrinted>2013-06-04T07:41:00Z</cp:lastPrinted>
  <dcterms:created xsi:type="dcterms:W3CDTF">2014-11-06T18:54:00Z</dcterms:created>
  <dcterms:modified xsi:type="dcterms:W3CDTF">2014-11-06T18:54:00Z</dcterms:modified>
</cp:coreProperties>
</file>